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10FD5" w14:textId="24F35EED" w:rsidR="00A17A8E" w:rsidRDefault="00A17A8E" w:rsidP="00A17A8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upplementary Table 1. </w:t>
      </w:r>
    </w:p>
    <w:p w14:paraId="30B94781" w14:textId="77777777" w:rsidR="00A17A8E" w:rsidRDefault="00A17A8E" w:rsidP="00A17A8E">
      <w:pPr>
        <w:rPr>
          <w:rFonts w:ascii="Calibri" w:eastAsia="Calibri" w:hAnsi="Calibri" w:cs="Calibri"/>
        </w:rPr>
      </w:pPr>
    </w:p>
    <w:tbl>
      <w:tblPr>
        <w:tblW w:w="9632" w:type="dxa"/>
        <w:tblLayout w:type="fixed"/>
        <w:tblLook w:val="0600" w:firstRow="0" w:lastRow="0" w:firstColumn="0" w:lastColumn="0" w:noHBand="1" w:noVBand="1"/>
      </w:tblPr>
      <w:tblGrid>
        <w:gridCol w:w="1025"/>
        <w:gridCol w:w="621"/>
        <w:gridCol w:w="5293"/>
        <w:gridCol w:w="2693"/>
      </w:tblGrid>
      <w:tr w:rsidR="00A17A8E" w14:paraId="244C4923" w14:textId="77777777" w:rsidTr="00A966E0">
        <w:trPr>
          <w:trHeight w:val="290"/>
        </w:trPr>
        <w:tc>
          <w:tcPr>
            <w:tcW w:w="1025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4EF8F3B5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3FAA4A69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Gene</w:t>
            </w:r>
          </w:p>
        </w:tc>
        <w:tc>
          <w:tcPr>
            <w:tcW w:w="5293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02F567F4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equence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1BA1ABE6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eference</w:t>
            </w:r>
          </w:p>
        </w:tc>
      </w:tr>
      <w:tr w:rsidR="00A17A8E" w14:paraId="173DFD74" w14:textId="77777777" w:rsidTr="00A966E0">
        <w:trPr>
          <w:trHeight w:val="714"/>
        </w:trPr>
        <w:tc>
          <w:tcPr>
            <w:tcW w:w="1025" w:type="dxa"/>
            <w:vMerge w:val="restart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1D9E7F23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TEC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648016C3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ler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293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20F627C2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F: 5`- CGA CCA GGT CTG CCC TTC T -3` </w:t>
            </w:r>
          </w:p>
          <w:p w14:paraId="1E600D0E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: 5`- GCG CGG AAC TCA TCG AAA -3`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65E181D0" w14:textId="74E4802E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Walters an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perandio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, 2006</w:t>
            </w:r>
          </w:p>
        </w:tc>
      </w:tr>
      <w:tr w:rsidR="00A17A8E" w14:paraId="7C97CC10" w14:textId="77777777" w:rsidTr="00A966E0">
        <w:trPr>
          <w:trHeight w:val="714"/>
        </w:trPr>
        <w:tc>
          <w:tcPr>
            <w:tcW w:w="1025" w:type="dxa"/>
            <w:vMerge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40310C67" w14:textId="77777777" w:rsidR="00A17A8E" w:rsidRDefault="00A17A8E" w:rsidP="00A966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34B5AD46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lpfA</w:t>
            </w:r>
            <w:proofErr w:type="spellEnd"/>
          </w:p>
        </w:tc>
        <w:tc>
          <w:tcPr>
            <w:tcW w:w="52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38C538D0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: 5`- GGC ACG GTT AAA TTT ACA GGC -3`</w:t>
            </w:r>
          </w:p>
          <w:p w14:paraId="01214A00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: 5`- TGA CCC AAC ACA ACT TCC TG -3`</w:t>
            </w:r>
          </w:p>
        </w:tc>
        <w:tc>
          <w:tcPr>
            <w:tcW w:w="26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75208B95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his study</w:t>
            </w:r>
          </w:p>
        </w:tc>
      </w:tr>
      <w:tr w:rsidR="00A17A8E" w14:paraId="2ACD0387" w14:textId="77777777" w:rsidTr="00A966E0">
        <w:trPr>
          <w:trHeight w:val="714"/>
        </w:trPr>
        <w:tc>
          <w:tcPr>
            <w:tcW w:w="1025" w:type="dxa"/>
            <w:vMerge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667C6DA2" w14:textId="77777777" w:rsidR="00A17A8E" w:rsidRDefault="00A17A8E" w:rsidP="00A966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4E86C860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stx2</w:t>
            </w:r>
          </w:p>
        </w:tc>
        <w:tc>
          <w:tcPr>
            <w:tcW w:w="5293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23C1F3A0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: 5`-GCT GGA ATC TGC AAC CGT TAC T -3`</w:t>
            </w:r>
          </w:p>
          <w:p w14:paraId="62AC186A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: 5`-CAC GAA TCA GGT TAT GCC TCA GT -3`</w:t>
            </w:r>
          </w:p>
        </w:tc>
        <w:tc>
          <w:tcPr>
            <w:tcW w:w="2693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7F318BCC" w14:textId="5D52CBF6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Qu et al., 2014</w:t>
            </w:r>
          </w:p>
        </w:tc>
      </w:tr>
      <w:tr w:rsidR="00A17A8E" w14:paraId="07F6DF8C" w14:textId="77777777" w:rsidTr="00A966E0">
        <w:trPr>
          <w:trHeight w:val="714"/>
        </w:trPr>
        <w:tc>
          <w:tcPr>
            <w:tcW w:w="1025" w:type="dxa"/>
            <w:vMerge w:val="restart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160D139C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EAEC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0EB5F8AE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aggR</w:t>
            </w:r>
            <w:proofErr w:type="spellEnd"/>
          </w:p>
        </w:tc>
        <w:tc>
          <w:tcPr>
            <w:tcW w:w="5293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7611D6BE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: 5`- CAG AAT CGT CAG CAT CAG CTA CA -3`</w:t>
            </w:r>
          </w:p>
          <w:p w14:paraId="25682552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R: 5`- AAG GAT GCC CTG ATG ATA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TA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TAC G -3’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276C7CA7" w14:textId="3CB7ECAE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Qu et al., 2014</w:t>
            </w:r>
          </w:p>
        </w:tc>
      </w:tr>
      <w:tr w:rsidR="00A17A8E" w14:paraId="5D9DE638" w14:textId="77777777" w:rsidTr="00A966E0">
        <w:trPr>
          <w:trHeight w:val="714"/>
        </w:trPr>
        <w:tc>
          <w:tcPr>
            <w:tcW w:w="1025" w:type="dxa"/>
            <w:vMerge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24EABF46" w14:textId="77777777" w:rsidR="00A17A8E" w:rsidRDefault="00A17A8E" w:rsidP="00A966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5CB8A9DC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aafA</w:t>
            </w:r>
            <w:proofErr w:type="spellEnd"/>
          </w:p>
        </w:tc>
        <w:tc>
          <w:tcPr>
            <w:tcW w:w="52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33593710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: 5`-ATT CAC TCT GGC CTC TCC TAG GT -3`</w:t>
            </w:r>
          </w:p>
          <w:p w14:paraId="00A22800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R: 5`-ACT TCA TAT AGG CCT GGT CGT A -3` </w:t>
            </w:r>
          </w:p>
        </w:tc>
        <w:tc>
          <w:tcPr>
            <w:tcW w:w="26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67E52A8A" w14:textId="46A9848E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inthon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et al., 2015</w:t>
            </w:r>
          </w:p>
        </w:tc>
      </w:tr>
      <w:tr w:rsidR="00A17A8E" w14:paraId="6560087A" w14:textId="77777777" w:rsidTr="00A966E0">
        <w:trPr>
          <w:trHeight w:val="714"/>
        </w:trPr>
        <w:tc>
          <w:tcPr>
            <w:tcW w:w="1025" w:type="dxa"/>
            <w:vMerge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0D95E1D7" w14:textId="77777777" w:rsidR="00A17A8E" w:rsidRDefault="00A17A8E" w:rsidP="00A966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4A05B35F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et</w:t>
            </w:r>
          </w:p>
        </w:tc>
        <w:tc>
          <w:tcPr>
            <w:tcW w:w="5293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57BF1B2D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: 5`-GTG GTG CCT ATG CCG TAA CC-3`</w:t>
            </w:r>
          </w:p>
          <w:p w14:paraId="59827B1E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: 5`-CAG CCC CTC TTG TTT CCA CG-3`</w:t>
            </w:r>
          </w:p>
        </w:tc>
        <w:tc>
          <w:tcPr>
            <w:tcW w:w="2693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7DBA0BB5" w14:textId="225AE646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etancourt-Sanchez and Navarro-Garcia, 2009</w:t>
            </w:r>
          </w:p>
        </w:tc>
      </w:tr>
      <w:tr w:rsidR="00A17A8E" w14:paraId="10966DBB" w14:textId="77777777" w:rsidTr="00A966E0">
        <w:trPr>
          <w:trHeight w:val="714"/>
        </w:trPr>
        <w:tc>
          <w:tcPr>
            <w:tcW w:w="1025" w:type="dxa"/>
            <w:vMerge w:val="restart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3032158D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eference genes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0C7184EA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rpoA</w:t>
            </w:r>
            <w:proofErr w:type="spellEnd"/>
          </w:p>
          <w:p w14:paraId="7A04AB71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 </w:t>
            </w:r>
          </w:p>
        </w:tc>
        <w:tc>
          <w:tcPr>
            <w:tcW w:w="5293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20321539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F: 5`- GCG CTC ATC TTC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TC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CGA AT -3`</w:t>
            </w:r>
          </w:p>
          <w:p w14:paraId="3C64F942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: 5`- CGC GGT CGT GGT TAT GTG -3`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08BB32BF" w14:textId="1829DF6E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Walters an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perandio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, 2006</w:t>
            </w:r>
          </w:p>
        </w:tc>
      </w:tr>
      <w:tr w:rsidR="00A17A8E" w14:paraId="49DF53A4" w14:textId="77777777" w:rsidTr="00A966E0">
        <w:trPr>
          <w:trHeight w:val="714"/>
        </w:trPr>
        <w:tc>
          <w:tcPr>
            <w:tcW w:w="1025" w:type="dxa"/>
            <w:vMerge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75FC5614" w14:textId="77777777" w:rsidR="00A17A8E" w:rsidRDefault="00A17A8E" w:rsidP="00A966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6C7F317A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16S</w:t>
            </w:r>
          </w:p>
          <w:p w14:paraId="669A0B08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 </w:t>
            </w:r>
          </w:p>
        </w:tc>
        <w:tc>
          <w:tcPr>
            <w:tcW w:w="5293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3EA61988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: 5`- AAT AAA TCA TAA ACT CCT ACG GGA GGC AGC AGT -3`</w:t>
            </w:r>
          </w:p>
          <w:p w14:paraId="052E5844" w14:textId="7777777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: 5`- AAT AAA TCA TAA CCT AGC TAT TAC CGC GGC TGC T– 3`</w:t>
            </w:r>
          </w:p>
        </w:tc>
        <w:tc>
          <w:tcPr>
            <w:tcW w:w="2693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5DFCE4B8" w14:textId="1150D507" w:rsidR="00A17A8E" w:rsidRDefault="00A17A8E" w:rsidP="00A966E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 xml:space="preserve">rukner 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et al., 2015</w:t>
            </w:r>
          </w:p>
        </w:tc>
      </w:tr>
    </w:tbl>
    <w:p w14:paraId="6F88E60C" w14:textId="52072F9D" w:rsidR="00735866" w:rsidRDefault="00735866"/>
    <w:sectPr w:rsidR="00735866" w:rsidSect="00D55DB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A8E"/>
    <w:rsid w:val="00005C15"/>
    <w:rsid w:val="00064948"/>
    <w:rsid w:val="00071742"/>
    <w:rsid w:val="00072052"/>
    <w:rsid w:val="00081902"/>
    <w:rsid w:val="000863DF"/>
    <w:rsid w:val="000A3D0E"/>
    <w:rsid w:val="000A45CC"/>
    <w:rsid w:val="000B2BD4"/>
    <w:rsid w:val="000C0805"/>
    <w:rsid w:val="000C6730"/>
    <w:rsid w:val="00102FC8"/>
    <w:rsid w:val="001132D4"/>
    <w:rsid w:val="00137F7C"/>
    <w:rsid w:val="00140EBA"/>
    <w:rsid w:val="00164EE1"/>
    <w:rsid w:val="00195736"/>
    <w:rsid w:val="001C2595"/>
    <w:rsid w:val="001C4CE3"/>
    <w:rsid w:val="001F54F5"/>
    <w:rsid w:val="00247086"/>
    <w:rsid w:val="002508A9"/>
    <w:rsid w:val="002603CF"/>
    <w:rsid w:val="00273D15"/>
    <w:rsid w:val="002A6BFD"/>
    <w:rsid w:val="002D419B"/>
    <w:rsid w:val="002F7874"/>
    <w:rsid w:val="00305B96"/>
    <w:rsid w:val="003139A5"/>
    <w:rsid w:val="0034310B"/>
    <w:rsid w:val="00354CB7"/>
    <w:rsid w:val="00395886"/>
    <w:rsid w:val="00420F52"/>
    <w:rsid w:val="00426F11"/>
    <w:rsid w:val="00457D6A"/>
    <w:rsid w:val="004752DE"/>
    <w:rsid w:val="00477D4F"/>
    <w:rsid w:val="004A0358"/>
    <w:rsid w:val="004D3C21"/>
    <w:rsid w:val="0051014F"/>
    <w:rsid w:val="005306DB"/>
    <w:rsid w:val="00533C46"/>
    <w:rsid w:val="00563303"/>
    <w:rsid w:val="005D6551"/>
    <w:rsid w:val="0062107F"/>
    <w:rsid w:val="00626B1B"/>
    <w:rsid w:val="006926AD"/>
    <w:rsid w:val="006C1702"/>
    <w:rsid w:val="006E10FD"/>
    <w:rsid w:val="00715594"/>
    <w:rsid w:val="00735866"/>
    <w:rsid w:val="007363B6"/>
    <w:rsid w:val="007622A4"/>
    <w:rsid w:val="007B1753"/>
    <w:rsid w:val="00800EAC"/>
    <w:rsid w:val="00841EDD"/>
    <w:rsid w:val="008619EB"/>
    <w:rsid w:val="00862399"/>
    <w:rsid w:val="0087141B"/>
    <w:rsid w:val="008871EE"/>
    <w:rsid w:val="008C0DC3"/>
    <w:rsid w:val="008E73FE"/>
    <w:rsid w:val="00902361"/>
    <w:rsid w:val="0092135C"/>
    <w:rsid w:val="00932BF3"/>
    <w:rsid w:val="009361B9"/>
    <w:rsid w:val="009B2811"/>
    <w:rsid w:val="00A17A8E"/>
    <w:rsid w:val="00A2056D"/>
    <w:rsid w:val="00A315F1"/>
    <w:rsid w:val="00A511F7"/>
    <w:rsid w:val="00A5151E"/>
    <w:rsid w:val="00A65D63"/>
    <w:rsid w:val="00A90005"/>
    <w:rsid w:val="00AB349C"/>
    <w:rsid w:val="00AB34E6"/>
    <w:rsid w:val="00B31284"/>
    <w:rsid w:val="00B358C3"/>
    <w:rsid w:val="00B40F48"/>
    <w:rsid w:val="00B81085"/>
    <w:rsid w:val="00B91E4B"/>
    <w:rsid w:val="00BB58F3"/>
    <w:rsid w:val="00BC1918"/>
    <w:rsid w:val="00BD20EB"/>
    <w:rsid w:val="00C36F87"/>
    <w:rsid w:val="00C430D2"/>
    <w:rsid w:val="00C5241E"/>
    <w:rsid w:val="00C67601"/>
    <w:rsid w:val="00CC5E7E"/>
    <w:rsid w:val="00CC7C74"/>
    <w:rsid w:val="00CE5495"/>
    <w:rsid w:val="00D55DBE"/>
    <w:rsid w:val="00D879C9"/>
    <w:rsid w:val="00D938DA"/>
    <w:rsid w:val="00D97EA8"/>
    <w:rsid w:val="00DA2279"/>
    <w:rsid w:val="00DA6718"/>
    <w:rsid w:val="00DE7248"/>
    <w:rsid w:val="00DF4A6F"/>
    <w:rsid w:val="00E0652A"/>
    <w:rsid w:val="00E25BE1"/>
    <w:rsid w:val="00E43AA8"/>
    <w:rsid w:val="00EE2D66"/>
    <w:rsid w:val="00F064D2"/>
    <w:rsid w:val="00F2444E"/>
    <w:rsid w:val="00F7323F"/>
    <w:rsid w:val="00FA4273"/>
    <w:rsid w:val="00FA4A45"/>
    <w:rsid w:val="00FC2697"/>
    <w:rsid w:val="00FE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02C1706"/>
  <w15:chartTrackingRefBased/>
  <w15:docId w15:val="{7A2777C5-0CEA-434A-8E91-072DC3223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A8E"/>
    <w:rPr>
      <w:rFonts w:ascii="Cambria" w:eastAsia="Cambria" w:hAnsi="Cambria" w:cs="Cambria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27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Izquierdo (marianaizquierdo)</dc:creator>
  <cp:keywords/>
  <dc:description/>
  <cp:lastModifiedBy>Mariana Izquierdo (marianaizquierdo)</cp:lastModifiedBy>
  <cp:revision>2</cp:revision>
  <dcterms:created xsi:type="dcterms:W3CDTF">2022-07-19T16:18:00Z</dcterms:created>
  <dcterms:modified xsi:type="dcterms:W3CDTF">2022-07-27T19:54:00Z</dcterms:modified>
</cp:coreProperties>
</file>